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40" w:leader="none"/>
        </w:tabs>
        <w:rPr/>
      </w:pPr>
      <w:r>
        <w:rPr>
          <w:b/>
          <w:bCs/>
          <w:lang w:val="en-GB"/>
        </w:rPr>
        <w:t xml:space="preserve">Additional file 1: </w:t>
      </w:r>
      <w:r>
        <w:rPr>
          <w:lang w:val="en-GB"/>
        </w:rPr>
        <w:t>Junction and fusion transcript sequences.</w:t>
      </w:r>
      <w:r>
        <w:rPr>
          <w:b/>
          <w:bCs/>
          <w:u w:val="single"/>
          <w:lang w:val="en-GB"/>
        </w:rPr>
        <w:t xml:space="preserve"> 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on numbers were taken from the following ensembl transcripts:</w:t>
      </w:r>
    </w:p>
    <w:p>
      <w:pPr>
        <w:pStyle w:val="Normal"/>
        <w:tabs>
          <w:tab w:val="clear" w:pos="708"/>
          <w:tab w:val="left" w:pos="144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4762" w:type="dxa"/>
        <w:jc w:val="left"/>
        <w:tblInd w:w="3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381"/>
      </w:tblGrid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nscript ID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14A1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297848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AP1-2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336915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PBP2-2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083182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F20L1-002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337920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OK1-2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261716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CGF2-2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360797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2-2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300896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DC49 (CWC25-201)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225428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CAS3-203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390652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XB9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311177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AM1-002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469412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IP1-2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318948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MYM4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314607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PRD1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T00000234961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MM23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260867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HGAP32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310343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PS1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395715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SP1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318008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DX5-203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540698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PDC6-0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286234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EC1-002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436759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PP2-003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259486</w:t>
            </w:r>
          </w:p>
        </w:tc>
      </w:tr>
      <w:tr>
        <w:trPr/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BB2-20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Style w:val="Summarysubhead"/>
                <w:sz w:val="18"/>
                <w:szCs w:val="18"/>
              </w:rPr>
              <w:t>ENST00000269571</w:t>
            </w:r>
          </w:p>
        </w:tc>
      </w:tr>
    </w:tbl>
    <w:p>
      <w:pPr>
        <w:pStyle w:val="Normal"/>
        <w:tabs>
          <w:tab w:val="clear" w:pos="708"/>
          <w:tab w:val="left" w:pos="144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jc w:val="both"/>
        <w:rPr/>
      </w:pPr>
      <w:r>
        <w:rPr>
          <w:sz w:val="22"/>
          <w:szCs w:val="22"/>
          <w:lang w:val="en-GB"/>
        </w:rPr>
        <w:t>Sequences are from cloned junctions (with the exception of DDX5-DEPDC6). Upper and lower case distinguish different fusion partners. Exons are separated by slash (/). Additional expressed chimeric transcripts are indicated where applicable.</w:t>
      </w:r>
    </w:p>
    <w:p>
      <w:pPr>
        <w:pStyle w:val="Normal"/>
        <w:tabs>
          <w:tab w:val="clear" w:pos="708"/>
          <w:tab w:val="left" w:pos="144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L14A1-SKAP1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t>Transcript 1 (in frame; COL14A1 exon 2 joined to SKAP1 exon 5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  <w:t>...GCTACACCCCATGTAAAAAGCGGAAAATAAA</w:t>
      </w:r>
      <w:r>
        <w:rPr>
          <w:rFonts w:cs="Courier New" w:ascii="Courier New" w:hAnsi="Courier New"/>
          <w:sz w:val="18"/>
          <w:szCs w:val="18"/>
          <w:u w:val="single"/>
          <w:lang w:val="en-GB" w:eastAsia="en-US"/>
        </w:rPr>
        <w:t>ATG</w:t>
      </w:r>
      <w:r>
        <w:rPr>
          <w:rFonts w:cs="Courier New" w:ascii="Courier New" w:hAnsi="Courier New"/>
          <w:sz w:val="18"/>
          <w:szCs w:val="18"/>
          <w:lang w:val="en-GB" w:eastAsia="en-US"/>
        </w:rPr>
        <w:t>AAGATTTTCCAGCGCAAGATGCGGTACTGGTTGCTTCCACCTTTTTTGGCAATTGTTTATTTCTGCACCATTGTCCAAGGTCAAGgaatggaagacatcgtaaaaggagctcaagaacttgataacgtaatcaagcaaggatacttggagaagaaaagcaaag...</w:t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  <w:t>Start codon (underlined) within COL14A1 exon 2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jc w:val="both"/>
        <w:rPr/>
      </w:pPr>
      <w:r>
        <w:rPr>
          <w:sz w:val="22"/>
          <w:szCs w:val="22"/>
          <w:lang w:val="en-GB" w:eastAsia="en-US"/>
        </w:rPr>
        <w:t xml:space="preserve">Transcript 2 (out of frame; fusion transcript including two cryptic exons </w:t>
      </w:r>
      <w:r>
        <w:rPr>
          <w:sz w:val="22"/>
          <w:szCs w:val="22"/>
          <w:lang w:val="en-GB"/>
        </w:rPr>
        <w:t>from within SKAP1 intron 4 between COL14A1-exon 2 and SKAP1 exon 5</w:t>
      </w:r>
      <w:r>
        <w:rPr>
          <w:sz w:val="22"/>
          <w:szCs w:val="22"/>
          <w:lang w:val="en-GB" w:eastAsia="en-US"/>
        </w:rPr>
        <w:t>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 w:eastAsia="en-US"/>
        </w:rPr>
        <w:t>...AGATTTTCCAGCGCAAGATGCGGTACTGGTTGCTTCCACCTTTTTTGGCAATTGTTTATTTCTGCACCATTGTCCAAGGTCAAG</w:t>
      </w:r>
      <w:r>
        <w:rPr>
          <w:rFonts w:cs="Courier New" w:ascii="Courier New" w:hAnsi="Courier New"/>
          <w:i/>
          <w:iCs/>
          <w:sz w:val="18"/>
          <w:szCs w:val="18"/>
          <w:lang w:val="en-GB" w:eastAsia="en-US"/>
        </w:rPr>
        <w:t>acaattgccatgaaaaccctggcccatccccctacgtgcacggctatatgcaccaaagaagaatctaatatgcaacttcgtttccccattttaatccag</w:t>
      </w:r>
      <w:r>
        <w:rPr>
          <w:rFonts w:cs="Courier New" w:ascii="Courier New" w:hAnsi="Courier New"/>
          <w:sz w:val="18"/>
          <w:szCs w:val="18"/>
          <w:lang w:val="en-GB" w:eastAsia="en-US"/>
        </w:rPr>
        <w:t>/</w:t>
      </w:r>
      <w:r>
        <w:rPr>
          <w:rFonts w:cs="Courier New" w:ascii="Courier New" w:hAnsi="Courier New"/>
          <w:i/>
          <w:iCs/>
          <w:sz w:val="18"/>
          <w:szCs w:val="18"/>
          <w:lang w:val="en-GB" w:eastAsia="en-US"/>
        </w:rPr>
        <w:t>ttctctgcagatctgttcgtttaccagtaggtgtggatccaggcatacaagattcctgcctcatcaccccatggcatggctaacactgttcatcctcaggatcactagttcttgatcagtaggaccctgcgctgacactgaaagaggag</w:t>
      </w:r>
      <w:r>
        <w:rPr>
          <w:rFonts w:cs="Courier New" w:ascii="Courier New" w:hAnsi="Courier New"/>
          <w:sz w:val="18"/>
          <w:szCs w:val="18"/>
          <w:lang w:val="en-GB" w:eastAsia="en-US"/>
        </w:rPr>
        <w:t>/gaatggaagacatcgtaaaaggagctcaagaacttgataacgtaatcaagcaaggatacttggagaagaaaagcaaag...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jc w:val="both"/>
        <w:rPr/>
      </w:pPr>
      <w:r>
        <w:rPr>
          <w:sz w:val="22"/>
          <w:szCs w:val="22"/>
          <w:lang w:val="en-GB" w:eastAsia="en-US"/>
        </w:rPr>
        <w:t xml:space="preserve">Transcript 3 (out of frame; fusion transcript incl. two cryptic exons </w:t>
      </w:r>
      <w:r>
        <w:rPr>
          <w:sz w:val="22"/>
          <w:szCs w:val="22"/>
          <w:lang w:val="en-GB"/>
        </w:rPr>
        <w:t>from within SKAP1 intron 4 between COL14A1 exon 2 and SKAP1 exon 5, and lacking SKAP1 exon 7</w:t>
      </w:r>
      <w:r>
        <w:rPr>
          <w:sz w:val="22"/>
          <w:szCs w:val="22"/>
          <w:lang w:val="en-GB" w:eastAsia="en-US"/>
        </w:rPr>
        <w:t>):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 w:eastAsia="en-US"/>
        </w:rPr>
        <w:t>...AGATTTTCCAGCGCAAGATGCGGTACTGGTTGCTTCCACCTTTTTTGGCAATTGTTTATTTCTGCACCATTGTCCAAGGTCAAG</w:t>
      </w:r>
      <w:r>
        <w:rPr>
          <w:rFonts w:cs="Courier New" w:ascii="Courier New" w:hAnsi="Courier New"/>
          <w:i/>
          <w:iCs/>
          <w:sz w:val="18"/>
          <w:szCs w:val="18"/>
          <w:lang w:val="en-GB" w:eastAsia="en-US"/>
        </w:rPr>
        <w:t>acaattgccatgaaaaccctggcccatccccctacgtgcgcggctatatgcaccaaagaagaatctaatatgcaacttcgtttccccattttaatccag</w:t>
      </w:r>
      <w:r>
        <w:rPr>
          <w:rFonts w:cs="Courier New" w:ascii="Courier New" w:hAnsi="Courier New"/>
          <w:sz w:val="18"/>
          <w:szCs w:val="18"/>
          <w:lang w:val="en-GB" w:eastAsia="en-US"/>
        </w:rPr>
        <w:t>/</w:t>
      </w:r>
      <w:r>
        <w:rPr>
          <w:rFonts w:cs="Courier New" w:ascii="Courier New" w:hAnsi="Courier New"/>
          <w:i/>
          <w:iCs/>
          <w:sz w:val="18"/>
          <w:szCs w:val="18"/>
          <w:lang w:val="en-GB" w:eastAsia="en-US"/>
        </w:rPr>
        <w:t>taggtgtggatccaggcatacaagattcctgcctcatcaccccatggcatggctaacactgttcatcctcaggatcactagttcttgatcagtaggaccctgcgctgacactgaaagaggag</w:t>
      </w:r>
      <w:r>
        <w:rPr>
          <w:rFonts w:cs="Courier New" w:ascii="Courier New" w:hAnsi="Courier New"/>
          <w:sz w:val="18"/>
          <w:szCs w:val="18"/>
          <w:lang w:val="en-GB" w:eastAsia="en-US"/>
        </w:rPr>
        <w:t>/gaatggaagacatcgtaaaaggagctcaagaacttgataacgtaatcaagcaaggatacttggagaagaaaagcaaag/atcatagtttctttggatcggagtggcagaagcgatggtgtgttgtcagcagaggtctcttctactactatgctaatgagaaga/tttacagctactagtccagcagaagccagagactgggtggatcaaataagtttcttgttaaagg/atctgagctccttaaccattccatatgaagaggatgaggaggaagaagaaaaagaagagacatatgatgatattgatggttttgactccccaagttgtggttcccagtgcagacccactatcttgcctgggagtgtggggataaaagagcctacagaggagaaagaagaagaagatatttatgaagtcttgccag/atgaagagcatgatctagaagaggatgagagtggcactcgacgaaaaggag/tagactatgccagttactaccagggcctatgggattgccatggtgaccagccagatgaactgtccttccaacggggtgacctcatccgtattctgagcaag/gagtataacatgtatggctggtgggtgggagaactgaacagcctcgttgggattgttccaaagga...</w:t>
      </w:r>
    </w:p>
    <w:p>
      <w:pPr>
        <w:pStyle w:val="Normal"/>
        <w:tabs>
          <w:tab w:val="clear" w:pos="708"/>
          <w:tab w:val="left" w:pos="1440" w:leader="none"/>
        </w:tabs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APPBP2-PHF20L1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jc w:val="both"/>
        <w:rPr>
          <w:lang w:val="en-GB" w:eastAsia="en-US"/>
        </w:rPr>
      </w:pPr>
      <w:r>
        <w:rPr>
          <w:sz w:val="22"/>
          <w:szCs w:val="22"/>
          <w:lang w:val="en-GB" w:eastAsia="en-US"/>
        </w:rPr>
        <w:t>Transcript 1 (in frame; full-length product: APPBP2 exons 5-9 joined to PHF20L1 exons 3-8):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>
          <w:rFonts w:ascii="Courier New" w:hAnsi="Courier New" w:cs="Courier New"/>
          <w:color w:val="CC99FF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  <w:t>GCTCAGACATAT</w:t>
      </w:r>
      <w:r>
        <w:rPr>
          <w:rFonts w:cs="Courier New" w:ascii="Courier New" w:hAnsi="Courier New"/>
          <w:sz w:val="18"/>
          <w:szCs w:val="18"/>
          <w:u w:val="single"/>
          <w:lang w:val="en-GB" w:eastAsia="en-US"/>
        </w:rPr>
        <w:t>ATG</w:t>
      </w:r>
      <w:r>
        <w:rPr>
          <w:rFonts w:cs="Courier New" w:ascii="Courier New" w:hAnsi="Courier New"/>
          <w:sz w:val="18"/>
          <w:szCs w:val="18"/>
          <w:lang w:val="en-GB" w:eastAsia="en-US"/>
        </w:rPr>
        <w:t>GATAAACTATCAAAACATGGCCAGCAAGCAAATAAAGCTGCACTCTATGGAGAACTGTGTGCACTCCTATTTGCAAAAAGTCACTATGATGAG/GCATACAAATGGTGCATCGAGGCAATGAAAGAAATTACAGCAGGCTTACCAGTGAAAGTTGTGGTGGATGTCTTAAGACAAGCTTCTAAG/GCTTGTGTAGTAAAACGTGAATTTAAGAAGGCAGAACAGTTAATTAAACATGCAGTGTATTTGGCACG/GGATCATTTTGGATCCAAACACCCAAAATATTCTGATACACTGCTAGATTATGGGTTCTACTTACTCAATGTAGATAATATCTGTCAGTCTGTTGCAATTTATCAG/GCAGCCCTTGACATTAGACAGTCAGTGTTTGGTGGCAAAAATATCCACGTAGCAACAGCTCATGAAGATTTGGCCTACTCTTCTTATGTCCACCAGTATAGCTCTGGGAAATTTGACAATGCACTgtatccatcacgaattgaaaaaattgactatgaggagggcaagatgttggtccattttgagcgctggagtcatcgttatgatgagtggatttactgggatagcaatagattgcgaccccttgagagaccagcactaagaaaagaagggctaaaagatgaggaagatttcttt/gattttaaagctggagaagaagttctggctcgttggacagactgtcgctattaccctgccaagattgaagcaattaacaaagaag/gaacatttacagttcagttttatgatggagtaattcgttgtttaaaaagaatgcacattaaagccatgcccgaggatgctaaggggcag/gattggatagctttagtcaaagcagctgctgcagctgcagccaagaacaaaacagggagtaaacctcgaaccagcgctaacagcaataaagataaggataaagatgagagaaagtggtttaaagtaccttcaaagaaggaggaaacttcaacttgtatagccacaccagacgtagagaagaaggaagatctgcctacatctagtgaaacatttg/gacttcatgtagagaacgttccaaagatggtctttccacagccagagagcacattatcaaacaagaggaaaaataatcaaggcaactcgtttcaggcaaagagagctcgacttaacaagattactg/gtttgttggcatccaaagctgttggggttgatggtgctgaaaaaaaggaagactacaatgaaacagctccaatgctggagcaggta</w:t>
      </w:r>
      <w:r>
        <w:rPr>
          <w:rFonts w:cs="Courier New" w:ascii="Courier New" w:hAnsi="Courier New"/>
          <w:sz w:val="18"/>
          <w:szCs w:val="18"/>
          <w:u w:val="single"/>
          <w:lang w:val="en-GB" w:eastAsia="en-US"/>
        </w:rPr>
        <w:t>tga</w:t>
      </w:r>
      <w:r>
        <w:rPr>
          <w:rFonts w:cs="Courier New" w:ascii="Courier New" w:hAnsi="Courier New"/>
          <w:sz w:val="18"/>
          <w:szCs w:val="18"/>
          <w:lang w:val="en-GB" w:eastAsia="en-US"/>
        </w:rPr>
        <w:t>aatggtagcatttgatttttttcaaggttcccactggaatgatca</w:t>
      </w:r>
    </w:p>
    <w:p>
      <w:pPr>
        <w:pStyle w:val="Normal"/>
        <w:rPr>
          <w:rFonts w:ascii="Courier New" w:hAnsi="Courier New" w:cs="Courier New"/>
          <w:color w:val="00FF00"/>
          <w:sz w:val="16"/>
          <w:szCs w:val="16"/>
          <w:lang w:val="en-GB" w:eastAsia="en-US"/>
        </w:rPr>
      </w:pPr>
      <w:r>
        <w:rPr>
          <w:rFonts w:cs="Courier New" w:ascii="Courier New" w:hAnsi="Courier New"/>
          <w:color w:val="00FF00"/>
          <w:sz w:val="16"/>
          <w:szCs w:val="16"/>
          <w:lang w:val="en-GB" w:eastAsia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  <w:t>Start codon (underlined) within APPBP2 exon 5 and stop codon after PHF20L1 exon 8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</w:r>
    </w:p>
    <w:p>
      <w:pPr>
        <w:pStyle w:val="Normal"/>
        <w:jc w:val="both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t>Transcript 2 (out of frame; APPBP2 exon 8 joined to PHF20L1 exon 3):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  <w:t xml:space="preserve">...GGATCATTTTGGATCCAAACACCCAAAATATTCTGATACACTGCTAGATTATGGGTTCTACTTACTCAATGTAGATAATATCTGTCAGTCTGTTGCAATTTATCAGgtatccatcacgaattgaaaaaattgactatgaggagggcaagatgttggtccattttgagcgctggagtcatcgttatgatgagtggatttactgggatagcaatagattgcgaccccttgagagaccagcactaagaaaagaagggctaaaagatgaggaagatttcttt...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OK1-PCGF2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t>Transcript (in frame; TAOK1 exon 1 joined to PCGF2 exon 3):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>...CCTCACTCCTCACCCTCCAGGGTAGCGGCTA</w:t>
      </w:r>
      <w:r>
        <w:rPr>
          <w:rFonts w:cs="Courier New" w:ascii="Courier New" w:hAnsi="Courier New"/>
          <w:i/>
          <w:iCs/>
          <w:sz w:val="18"/>
          <w:szCs w:val="18"/>
          <w:lang w:val="en-GB"/>
        </w:rPr>
        <w:t>CCGGA</w:t>
      </w:r>
      <w:r>
        <w:rPr>
          <w:rFonts w:cs="Courier New" w:ascii="Courier New" w:hAnsi="Courier New"/>
          <w:sz w:val="18"/>
          <w:szCs w:val="18"/>
          <w:lang w:val="en-GB"/>
        </w:rPr>
        <w:t>atc</w:t>
      </w:r>
      <w:r>
        <w:rPr>
          <w:rFonts w:cs="Courier New" w:ascii="Courier New" w:hAnsi="Courier New"/>
          <w:sz w:val="18"/>
          <w:szCs w:val="18"/>
          <w:u w:val="single"/>
          <w:lang w:val="en-GB"/>
        </w:rPr>
        <w:t>atg</w:t>
      </w:r>
      <w:r>
        <w:rPr>
          <w:rFonts w:cs="Courier New" w:ascii="Courier New" w:hAnsi="Courier New"/>
          <w:sz w:val="18"/>
          <w:szCs w:val="18"/>
          <w:lang w:val="en-GB"/>
        </w:rPr>
        <w:t>catcggactacacggatcaaaatcacagagctgaacccccacctc</w:t>
      </w:r>
      <w:r>
        <w:rPr>
          <w:rFonts w:cs="Courier New" w:ascii="Courier New" w:hAnsi="Courier New"/>
          <w:sz w:val="18"/>
          <w:szCs w:val="18"/>
          <w:u w:val="single"/>
          <w:lang w:val="en-GB"/>
        </w:rPr>
        <w:t>atg</w:t>
      </w:r>
      <w:r>
        <w:rPr>
          <w:rFonts w:cs="Courier New" w:ascii="Courier New" w:hAnsi="Courier New"/>
          <w:sz w:val="18"/>
          <w:szCs w:val="18"/>
          <w:lang w:val="en-GB"/>
        </w:rPr>
        <w:t>tgtgccctctgcggggggtacttcatcgacgccaccactatcgtggagtgcctgcattcct...</w:t>
      </w:r>
    </w:p>
    <w:p>
      <w:pPr>
        <w:pStyle w:val="Normal"/>
        <w:rPr>
          <w:rFonts w:ascii="Courier New" w:hAnsi="Courier New" w:cs="Courier New"/>
          <w:color w:val="0000FF"/>
          <w:sz w:val="16"/>
          <w:szCs w:val="16"/>
          <w:lang w:val="en-GB"/>
        </w:rPr>
      </w:pPr>
      <w:r>
        <w:rPr>
          <w:rFonts w:cs="Courier New" w:ascii="Courier New" w:hAnsi="Courier New"/>
          <w:color w:val="0000FF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 w:eastAsia="en-US"/>
        </w:rPr>
        <w:t>Start codons (underlined) within PCGF2 exon 3</w:t>
      </w:r>
    </w:p>
    <w:p>
      <w:pPr>
        <w:pStyle w:val="Normal"/>
        <w:jc w:val="both"/>
        <w:rPr/>
      </w:pPr>
      <w:r>
        <w:rPr>
          <w:rFonts w:cs="Courier New" w:ascii="Courier New" w:hAnsi="Courier New"/>
          <w:i/>
          <w:iCs/>
          <w:sz w:val="20"/>
          <w:szCs w:val="20"/>
          <w:lang w:val="en-GB"/>
        </w:rPr>
        <w:t>CCGGA</w:t>
      </w:r>
      <w:r>
        <w:rPr>
          <w:rFonts w:cs="Courier New" w:ascii="Courier New" w:hAnsi="Courier New"/>
          <w:sz w:val="20"/>
          <w:szCs w:val="20"/>
          <w:lang w:val="en-GB"/>
        </w:rPr>
        <w:t>: is present in both the TAOK1 and the PCGF2 sequence</w:t>
      </w:r>
    </w:p>
    <w:p>
      <w:pPr>
        <w:pStyle w:val="Normal"/>
        <w:tabs>
          <w:tab w:val="clear" w:pos="708"/>
          <w:tab w:val="left" w:pos="1440" w:leader="none"/>
        </w:tabs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USP32-CCDC49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t>Transcript (out of frame; USP32 exon 2 joined to CCDC49 exon 3):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 w:eastAsia="en-US"/>
        </w:rPr>
        <w:t xml:space="preserve">...TTACAGATGTAGAGCTAAAACGACTGAAGGATGCTTTCAAGAGGACCTGTGGACTCTCATATTACATGGGCCAGCACTGCTTCATCCGGGAAGTGCTTGGGGATGGAGTGCCTCCAAAGGTTGCTGAGgaaaaaaagaagaaaagttggactggatgtaccagggtcctggtgggatggtgaaccgtgacgagtacctgctggggcgccccattgacaaatatgtttttgagaagatggaggagaaggaggcaggctgctcttctgaaacaggacttctcccaggctctatctttgccccatcaggtgccaattcccttcttgacatggccagcaagatccgggaggacccactcttcatcatcag... </w:t>
      </w:r>
    </w:p>
    <w:p>
      <w:pPr>
        <w:pStyle w:val="Normal"/>
        <w:tabs>
          <w:tab w:val="clear" w:pos="708"/>
          <w:tab w:val="left" w:pos="1440" w:leader="none"/>
        </w:tabs>
        <w:rPr>
          <w:rFonts w:ascii="Courier New" w:hAnsi="Courier New" w:cs="Courier New"/>
          <w:b/>
          <w:b/>
          <w:bCs/>
          <w:sz w:val="18"/>
          <w:szCs w:val="18"/>
          <w:lang w:val="en-GB" w:eastAsia="en-US"/>
        </w:rPr>
      </w:pPr>
      <w:r>
        <w:rPr>
          <w:rFonts w:cs="Courier New" w:ascii="Courier New" w:hAnsi="Courier New"/>
          <w:b/>
          <w:bCs/>
          <w:sz w:val="18"/>
          <w:szCs w:val="18"/>
          <w:lang w:val="en-GB" w:eastAsia="en-US"/>
        </w:rPr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BCAS3-HOXB9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jc w:val="both"/>
        <w:rPr>
          <w:lang w:val="en-GB" w:eastAsia="en-US"/>
        </w:rPr>
      </w:pPr>
      <w:r>
        <w:rPr>
          <w:sz w:val="22"/>
          <w:szCs w:val="22"/>
          <w:lang w:val="en-GB" w:eastAsia="en-US"/>
        </w:rPr>
        <w:t>Transcript (out of frame; BCAS3 exon 7 joined to HOXB9 exon 2):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ind w:right="141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...GTGCTCAAAAATGTGATAACTTTGCTGAAAAAAGACCCCTCCTTGGTGTTTGTAAGAGCATTGGATCTTCTGGccaacccctccgccaactggctgcacgctcgctcttcccggaaaaagcgctgtccctacaccaaataccagacgctggagctagagaaggagtttctgttcaatatgtacctcaccagggaccgtaggcacgaagtggccagactcct...</w:t>
      </w:r>
    </w:p>
    <w:p>
      <w:pPr>
        <w:pStyle w:val="Normal"/>
        <w:tabs>
          <w:tab w:val="clear" w:pos="708"/>
          <w:tab w:val="left" w:pos="1440" w:leader="none"/>
        </w:tabs>
        <w:rPr>
          <w:rFonts w:ascii="Courier New" w:hAnsi="Courier New" w:cs="Courier New"/>
          <w:b/>
          <w:b/>
          <w:bCs/>
          <w:sz w:val="18"/>
          <w:szCs w:val="18"/>
          <w:lang w:val="en-GB"/>
        </w:rPr>
      </w:pPr>
      <w:r>
        <w:rPr>
          <w:rFonts w:cs="Courier New" w:ascii="Courier New" w:hAnsi="Courier New"/>
          <w:b/>
          <w:bCs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IAM1-NRIP1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jc w:val="both"/>
        <w:rPr>
          <w:lang w:val="en-GB" w:eastAsia="en-US"/>
        </w:rPr>
      </w:pPr>
      <w:r>
        <w:rPr>
          <w:sz w:val="22"/>
          <w:szCs w:val="22"/>
          <w:lang w:val="en-GB" w:eastAsia="en-US"/>
        </w:rPr>
        <w:t>Transcript (in frame; TIAM1 exon 1 joined to NRIP1 exon 2):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u w:val="single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...GCCCGAGTCACTTACTCTGCCCAGCAGgaagtgtttggattgtgagctatttcagaactgttctcaggactcattattttaacatttgggagaaacacagccagaag...</w:t>
      </w:r>
    </w:p>
    <w:p>
      <w:pPr>
        <w:pStyle w:val="Normal"/>
        <w:tabs>
          <w:tab w:val="clear" w:pos="708"/>
          <w:tab w:val="left" w:pos="1440" w:leader="none"/>
        </w:tabs>
        <w:rPr>
          <w:rFonts w:ascii="Courier New" w:hAnsi="Courier New" w:cs="Courier New"/>
          <w:b/>
          <w:b/>
          <w:bCs/>
          <w:sz w:val="18"/>
          <w:szCs w:val="18"/>
          <w:u w:val="single"/>
          <w:lang w:val="en-GB"/>
        </w:rPr>
      </w:pPr>
      <w:r>
        <w:rPr>
          <w:rFonts w:cs="Courier New" w:ascii="Courier New" w:hAnsi="Courier New"/>
          <w:b/>
          <w:bCs/>
          <w:sz w:val="18"/>
          <w:szCs w:val="18"/>
          <w:u w:val="single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ZMYM4-OPRD1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lang w:val="en-GB" w:eastAsia="en-US"/>
        </w:rPr>
      </w:pPr>
      <w:r>
        <w:rPr>
          <w:sz w:val="22"/>
          <w:szCs w:val="22"/>
          <w:lang w:val="en-GB" w:eastAsia="en-US"/>
        </w:rPr>
        <w:t>Transcript 1 (out of frame; ZMYM4 exons 25-26 joined to OPRD1 exon 2):</w:t>
      </w:r>
    </w:p>
    <w:p>
      <w:pPr>
        <w:pStyle w:val="Normal"/>
        <w:rPr>
          <w:rFonts w:ascii="Courier New" w:hAnsi="Courier New" w:cs="Courier New"/>
          <w:sz w:val="16"/>
          <w:szCs w:val="16"/>
          <w:u w:val="single"/>
          <w:lang w:val="en-GB" w:eastAsia="en-US"/>
        </w:rPr>
      </w:pPr>
      <w:r>
        <w:rPr>
          <w:rFonts w:cs="Courier New" w:ascii="Courier New" w:hAnsi="Courier New"/>
          <w:sz w:val="16"/>
          <w:szCs w:val="16"/>
          <w:u w:val="single"/>
          <w:lang w:val="en-GB" w:eastAsia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  <w:t>...GGGTTGAACAGGCCTCATCTAGCCCACGTTCTGACCCCTTAGGAAGTACTCAAGACCATGCACTCTCTCAAGAATCCTCAGAGCCAGGCTGTAGAG/TCCGCTCTATCAAGCTGAAGGAAGACATTCTGTCCTGCACTTTTGCTGAGTTGAGTTTGGGCTTATGCCAGTTTATCCAAGAGGTGCGGAGACCAAATGGTGAAAAATATGATCCAGACAGTATCTTATACTTGTGCCTTGGAATTCAACAGgtacactaagatgaagacggccaccaacatctacatcttcaacctggccttagccgatgcgctggccaccagcacgctgcctttccagagtgccaagtacctgatggagacgtggcccttcggcgagctgctctgcaaggctgtgctctccatcgacta..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</w:r>
    </w:p>
    <w:p>
      <w:pPr>
        <w:pStyle w:val="Normal"/>
        <w:rPr/>
      </w:pPr>
      <w:r>
        <w:rPr>
          <w:sz w:val="22"/>
          <w:szCs w:val="22"/>
          <w:lang w:val="en-GB" w:eastAsia="en-US"/>
        </w:rPr>
        <w:t>Transcript 2 (out of frame; ZMYM4 exon 25 joined to OPRD1 exon 2):</w:t>
      </w:r>
    </w:p>
    <w:p>
      <w:pPr>
        <w:pStyle w:val="Normal"/>
        <w:rPr>
          <w:rFonts w:ascii="Courier New" w:hAnsi="Courier New" w:cs="Courier New"/>
          <w:sz w:val="16"/>
          <w:szCs w:val="16"/>
          <w:u w:val="single"/>
          <w:lang w:val="en-GB" w:eastAsia="en-US"/>
        </w:rPr>
      </w:pPr>
      <w:r>
        <w:rPr>
          <w:rFonts w:cs="Courier New" w:ascii="Courier New" w:hAnsi="Courier New"/>
          <w:sz w:val="16"/>
          <w:szCs w:val="16"/>
          <w:u w:val="single"/>
          <w:lang w:val="en-GB" w:eastAsia="en-US"/>
        </w:rPr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  <w:t>...GGGTTGAACAGGCCTCATCTAGCCCACGTTCTGACCCCTTAGGAAGTACTCAAGACCATGCACTCTCTCAAGAATCCTCAGAGCCAGGCTGTAGAGgtacactaagatgaagacggccaccaacatctacatcttcaacctggccttagccgatgcgctggccaccagcacgctgcctttccagagtgccaagtacctgatggagacgtggcccttcggcgagctgctctgcaaggctgtgctctccatcgacta...</w:t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IMM23-ARHGAP32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>Transcript (out of frame: TIMM23 exon 6 joined to ARHGAP32 exon 2):</w:t>
      </w:r>
    </w:p>
    <w:p>
      <w:pPr>
        <w:pStyle w:val="Normal"/>
        <w:tabs>
          <w:tab w:val="clear" w:pos="708"/>
          <w:tab w:val="left" w:pos="1440" w:leader="none"/>
        </w:tabs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  <w:t>...ggtcatcattgagaaaacacgaggtgcagaagatgaccttaacacagtagcagctggaaccatgacaggcatgttgtataaatgtac</w:t>
      </w:r>
      <w:r>
        <w:rPr>
          <w:rFonts w:cs="Courier New" w:ascii="Courier New" w:hAnsi="Courier New"/>
          <w:i/>
          <w:sz w:val="20"/>
          <w:lang w:val="en-US" w:eastAsia="en-US"/>
        </w:rPr>
        <w:t>AGG</w:t>
      </w:r>
      <w:r>
        <w:rPr>
          <w:rFonts w:cs="Courier New" w:ascii="Courier New" w:hAnsi="Courier New"/>
          <w:sz w:val="20"/>
          <w:lang w:val="en-US" w:eastAsia="en-US"/>
        </w:rPr>
        <w:t>AAGATGAAGTCCTCAGTACATTCTGAAGAAGATGATTTTGTTCCAGAGCTACATAGAAATGTACACCCTCGAGAGCGGCCTGATTGGGAAGAAACTCTTAGCGCAAT..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t>TRPS1-LASP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Transcript (in frame: TRPS1 exon 3 joined to LASP1 exon 2)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  <w:t>...AGCAAAATCTTGGCCCTTCATAACATGGTGCAGTTCAGCCATTCCAAAGACTTCCAGAAGGTCAACCGTTCTGTGTTTTCTGGTGTGCTGCAGGACATCAATTCTTCAAGGCCTGTTTTACTAAATGGGACCTATGATGTG</w:t>
      </w:r>
      <w:r>
        <w:rPr>
          <w:rFonts w:cs="Courier New" w:ascii="Courier New" w:hAnsi="Courier New"/>
          <w:i/>
          <w:sz w:val="20"/>
          <w:lang w:val="en-US" w:eastAsia="en-US"/>
        </w:rPr>
        <w:t>CAG</w:t>
      </w:r>
      <w:r>
        <w:rPr>
          <w:rFonts w:cs="Courier New" w:ascii="Courier New" w:hAnsi="Courier New"/>
          <w:sz w:val="20"/>
          <w:lang w:val="en-US" w:eastAsia="en-US"/>
        </w:rPr>
        <w:t>ttctggcataaagcatgcttccattgcgagacctgcaagatgacactgaacatgaagaactacaagggctacgagaagangccctactgcaacgcacactaccccaagcagtcctncaccatggtggcggacaccc..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t>DDX5-DEPDC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20"/>
          <w:szCs w:val="22"/>
          <w:lang w:val="en-US" w:eastAsia="en-US"/>
        </w:rPr>
      </w:pPr>
      <w:r>
        <w:rPr>
          <w:rFonts w:cs="Courier New" w:ascii="Courier New" w:hAnsi="Courier New"/>
          <w:b/>
          <w:sz w:val="20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t>Transcript (in frame: DDX5 exon 1 joined to DEPDC6 exon 2):</w:t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  <w:lang w:val="en-GB" w:eastAsia="en-US"/>
        </w:rPr>
      </w:pPr>
      <w:r>
        <w:rPr>
          <w:rFonts w:cs="Courier New" w:ascii="Courier New" w:hAnsi="Courier New"/>
          <w:sz w:val="18"/>
          <w:szCs w:val="18"/>
          <w:lang w:val="en-GB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lang w:val="en-US" w:eastAsia="en-US"/>
        </w:rPr>
        <w:t xml:space="preserve">AATTGCCGTCTCTCTGTCAGAAGCCTCTTTGTGTTCAATCAGCCAGTCAATCAGTTCTTTTGCGACAAAACAGTTTGGGTAGGTCTTGAGATGATGACGTCTATCTTTAATAACCTTTTCTTCGTGCAGCCTGAGCcctcggtcccggcc  </w:t>
      </w:r>
    </w:p>
    <w:p>
      <w:pPr>
        <w:pStyle w:val="Normal"/>
        <w:jc w:val="both"/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  <w:t>Gcggtctcggtanctcgaataaaannggtnac</w:t>
      </w:r>
    </w:p>
    <w:p>
      <w:pPr>
        <w:pStyle w:val="Normal"/>
        <w:jc w:val="both"/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t>PLEC1-ENPP2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2"/>
          <w:lang w:val="en-US" w:eastAsia="en-US"/>
        </w:rPr>
      </w:pPr>
      <w:r>
        <w:rPr>
          <w:rFonts w:cs="Courier New" w:ascii="Courier New" w:hAnsi="Courier New"/>
          <w:b/>
          <w:sz w:val="20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US" w:eastAsia="en-US"/>
        </w:rPr>
        <w:t>Transcript (in frame: PLEC1 exon 2 joined to ENPP2 exon 4):</w:t>
      </w:r>
    </w:p>
    <w:p>
      <w:pPr>
        <w:pStyle w:val="Normal"/>
        <w:tabs>
          <w:tab w:val="clear" w:pos="708"/>
          <w:tab w:val="left" w:pos="1440" w:leader="none"/>
        </w:tabs>
        <w:rPr>
          <w:b/>
          <w:b/>
          <w:bCs/>
          <w:sz w:val="22"/>
          <w:szCs w:val="22"/>
          <w:lang w:val="en-GB" w:eastAsia="en-US"/>
        </w:rPr>
      </w:pPr>
      <w:r>
        <w:rPr>
          <w:b/>
          <w:bCs/>
          <w:sz w:val="22"/>
          <w:szCs w:val="22"/>
          <w:lang w:val="en-GB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  <w:t>...tggccagcagtcctctgagcagtgacaggcattttcttcatttctgacttctccacatctgtccttagtacactcccagccacggg</w:t>
      </w:r>
      <w:r>
        <w:rPr>
          <w:rFonts w:cs="Courier New" w:ascii="Courier New" w:hAnsi="Courier New"/>
          <w:i/>
          <w:sz w:val="20"/>
          <w:lang w:val="en-US" w:eastAsia="en-US"/>
        </w:rPr>
        <w:t>CT</w:t>
      </w:r>
      <w:r>
        <w:rPr>
          <w:rFonts w:cs="Courier New" w:ascii="Courier New" w:hAnsi="Courier New"/>
          <w:sz w:val="20"/>
          <w:lang w:val="en-US" w:eastAsia="en-US"/>
        </w:rPr>
        <w:t xml:space="preserve">GCGATGCGAATGACCGCCCGCTCAGCTGGGTCCAGGACACTCCCGTTGCTCCCAGCGCCACCCCCGCTGCGCCGGCTCCGCTGCGTTTTCCCAAGGTTCCAGGGCAGTGTGT...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t>ERBB2-BCAS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Transcript (out of frame: ERBB2 exon 19 joined to BCAS3 exon 2):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lang w:val="en-US" w:eastAsia="en-US"/>
        </w:rPr>
        <w:t>TACAAGGGCATCTGGATCCCTGATGGGGAGAATGTGAAAATTCCAGTGGCCATCAAAGTGTTGAGGGAAA ACACATCCCCCAAAGCCAACAAAGAAATCTTAGAC</w:t>
      </w:r>
      <w:r>
        <w:rPr>
          <w:rFonts w:cs="Courier New" w:ascii="Courier New" w:hAnsi="Courier New"/>
          <w:i/>
          <w:sz w:val="20"/>
          <w:lang w:val="en-US" w:eastAsia="en-US"/>
        </w:rPr>
        <w:t>GT</w:t>
      </w:r>
      <w:r>
        <w:rPr>
          <w:rFonts w:cs="Courier New" w:ascii="Courier New" w:hAnsi="Courier New"/>
          <w:sz w:val="20"/>
          <w:lang w:val="en-US" w:eastAsia="en-US"/>
        </w:rPr>
        <w:t>tttatgaatgaagctatggctacagattcccca agaagacccagtcgttgtactggtggagttgtggttcgcccccaggctgtcacagagcagtcctacatgg aaagtgttgtgaaagggcgaattcncggccgctaaattca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ummarysubhead">
    <w:name w:val="summary-subhead"/>
    <w:basedOn w:val="DefaultParagraphFont"/>
    <w:qFormat/>
    <w:rPr>
      <w:sz w:val="24"/>
      <w:szCs w:val="24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pertext">
    <w:name w:val="Paper text"/>
    <w:basedOn w:val="Normal"/>
    <w:qFormat/>
    <w:pPr>
      <w:spacing w:before="0" w:after="12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07:56:00Z</dcterms:created>
  <dc:creator>Ina</dc:creator>
  <dc:description/>
  <cp:keywords/>
  <dc:language>en-US</dc:language>
  <cp:lastModifiedBy>kdh29</cp:lastModifiedBy>
  <cp:lastPrinted>2012-02-29T12:47:00Z</cp:lastPrinted>
  <dcterms:modified xsi:type="dcterms:W3CDTF">2012-06-12T07:56:00Z</dcterms:modified>
  <cp:revision>2</cp:revision>
  <dc:subject/>
  <dc:title>gDNA junctions</dc:title>
</cp:coreProperties>
</file>